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2128"/>
        <w:gridCol w:w="1186"/>
        <w:gridCol w:w="1653"/>
        <w:gridCol w:w="1493"/>
        <w:gridCol w:w="1576"/>
        <w:gridCol w:w="1309"/>
        <w:gridCol w:w="1814"/>
        <w:gridCol w:w="1479"/>
        <w:gridCol w:w="1539"/>
      </w:tblGrid>
      <w:tr w:rsidR="006D2321" w14:paraId="1E526455" w14:textId="77777777">
        <w:trPr>
          <w:trHeight w:hRule="exact" w:val="25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827A800" w14:textId="77777777" w:rsidR="006D2321" w:rsidRDefault="00571714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464E5E2" w14:textId="77777777" w:rsidR="006D2321" w:rsidRDefault="00571714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DD3FFCC" w14:textId="77777777" w:rsidR="006D2321" w:rsidRDefault="00571714">
            <w:pPr>
              <w:pStyle w:val="TableParagraph"/>
              <w:spacing w:before="86"/>
              <w:ind w:left="34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08EFC8" w14:textId="77777777" w:rsidR="006D2321" w:rsidRDefault="00571714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E387C1" w14:textId="77777777" w:rsidR="006D2321" w:rsidRDefault="00571714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1DB9E26" w14:textId="77777777" w:rsidR="006D2321" w:rsidRDefault="00571714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14F09FF" w14:textId="77777777" w:rsidR="006D2321" w:rsidRDefault="00571714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3F4E96" w14:textId="77777777" w:rsidR="006D2321" w:rsidRDefault="00571714">
            <w:pPr>
              <w:pStyle w:val="TableParagraph"/>
              <w:spacing w:before="86"/>
              <w:ind w:left="426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7B686E3" w14:textId="77777777" w:rsidR="006D2321" w:rsidRDefault="00BE6651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61ADB8" w14:textId="77777777" w:rsidR="006D2321" w:rsidRDefault="00571714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6D2321" w14:paraId="2EEACA55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9DFC75A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8EFA38E" w14:textId="77777777" w:rsidR="006D2321" w:rsidRDefault="00571714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Gender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C6272F4" w14:textId="77777777" w:rsidR="006D2321" w:rsidRDefault="006D2321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7E0B191" w14:textId="77777777" w:rsidR="006D2321" w:rsidRDefault="006D2321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208C09F" w14:textId="77777777" w:rsidR="006D2321" w:rsidRDefault="006D2321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4D26F66" w14:textId="77777777" w:rsidR="006D2321" w:rsidRDefault="00571714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8087B84" w14:textId="77777777" w:rsidR="006D2321" w:rsidRDefault="006D2321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8773A2A" w14:textId="77777777" w:rsidR="006D2321" w:rsidRDefault="006D232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0FF347A" w14:textId="77777777" w:rsidR="006D2321" w:rsidRDefault="006D2321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98CF047" w14:textId="77777777" w:rsidR="006D2321" w:rsidRDefault="00571714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4</w:t>
            </w:r>
          </w:p>
        </w:tc>
      </w:tr>
      <w:tr w:rsidR="006D2321" w14:paraId="505C043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060E025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83A6F0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Ye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A80136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432314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AA55B0F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A3090C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9ED4DF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593BBC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559B81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3B4F3E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</w:tr>
      <w:tr w:rsidR="006D2321" w14:paraId="483859B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51BAF23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21AD224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thnic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ino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FC95CF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0BDACD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D5B195" w14:textId="77777777" w:rsidR="006D2321" w:rsidRDefault="00571714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0A6311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1875706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223E79" w14:textId="77777777" w:rsidR="006D2321" w:rsidRDefault="00571714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CC371C2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0F027EB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8</w:t>
            </w:r>
          </w:p>
        </w:tc>
      </w:tr>
      <w:tr w:rsidR="006D2321" w14:paraId="115D795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4D74269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11B8A11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en Mental Health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fession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8C726F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0EF860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5B2B82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A0C947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56ABB1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058BBB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CE4405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E1471C6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</w:tr>
      <w:tr w:rsidR="006D2321" w14:paraId="2C4ECA3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A05ED14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065019D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sychot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ympto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DFBCCB6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E93270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40E81A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14F920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0A605A3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32FCDA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B1B31B3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D4E9FA1" w14:textId="77777777" w:rsidR="006D2321" w:rsidRDefault="006D2321"/>
        </w:tc>
      </w:tr>
      <w:tr w:rsidR="006D2321" w14:paraId="52BADF6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5B07AF1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695D05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epres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B22711D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5A5FBF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17DFC0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EFBFE2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A139F6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396BC2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E7BFB5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B22825" w14:textId="77777777" w:rsidR="006D2321" w:rsidRDefault="006D2321"/>
        </w:tc>
      </w:tr>
      <w:tr w:rsidR="006D2321" w14:paraId="3538F31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619ECC0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B9C7CA3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xie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66287F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2C5B38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7B426F7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47D7B4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02AE58A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B4AE1B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6882CE1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12EA33B" w14:textId="77777777" w:rsidR="006D2321" w:rsidRDefault="006D2321"/>
        </w:tc>
      </w:tr>
      <w:tr w:rsidR="006D2321" w14:paraId="0D877B0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D1847A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D42A17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5F922A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773EF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B80856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24AD79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1FD9D1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F3FF1E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8EF3B8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28C12C" w14:textId="77777777" w:rsidR="006D2321" w:rsidRDefault="00571714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6D2321" w14:paraId="3E64724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1882878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F854467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voidance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9E2831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78B48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B3230B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C54423A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77D6DD6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EB5826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CA1867D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BB15DB3" w14:textId="77777777" w:rsidR="006D2321" w:rsidRDefault="00571714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</w:tr>
      <w:tr w:rsidR="006D2321" w14:paraId="2E9347A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E809D88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28236E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lanning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E3EF33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85C793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A39018" w14:textId="77777777" w:rsidR="006D2321" w:rsidRDefault="00571714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DBC361" w14:textId="77777777" w:rsidR="006D2321" w:rsidRDefault="00571714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E35833" w14:textId="77777777" w:rsidR="006D2321" w:rsidRDefault="00571714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BB6F06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9F127E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955964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6D2321" w14:paraId="6151B00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3303126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ADA5F16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7EB87E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6788A06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53D043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696A24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A19ABB6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DD4DA4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F87567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7BCCEAE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</w:tr>
      <w:tr w:rsidR="006D2321" w14:paraId="44E8567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DA7C3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DD3AD9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279F5A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1917BD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B0718C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00D111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613E69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A415B0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E0EF15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40D2EC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</w:tr>
      <w:tr w:rsidR="006D2321" w14:paraId="0FEFCA3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4AE070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390F928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Body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Dissatisfa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BB376E2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E47F9D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F0076C3" w14:textId="77777777" w:rsidR="006D2321" w:rsidRDefault="00571714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D8F0AE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09614E3" w14:textId="77777777" w:rsidR="006D2321" w:rsidRDefault="00571714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ABFB7E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DBDF01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606DA41" w14:textId="77777777" w:rsidR="006D2321" w:rsidRDefault="006D2321"/>
        </w:tc>
      </w:tr>
      <w:tr w:rsidR="006D2321" w14:paraId="6BEB6EA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2E676A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4244DE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cting Out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545454"/>
                <w:w w:val="105"/>
                <w:sz w:val="11"/>
              </w:rPr>
              <w:t>Behaviou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158E020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9AFF9E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4D41FD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E96ED7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4DDF30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477E6F1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E37ADD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ED4136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</w:tr>
      <w:tr w:rsidR="006D2321" w14:paraId="7F4AB3C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022703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79F663E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tisfaction with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92255A7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3CCE8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CC9365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3F6EEC" w14:textId="77777777" w:rsidR="006D2321" w:rsidRDefault="00571714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B8F166C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5BFA09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940C13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4A028D1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6D2321" w14:paraId="3F10A97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FDF37D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6F65EA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ptim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9A59E40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B4A15E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9F5BC0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8FD553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F7C5AB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66F5FA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F7753F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59F4C9" w14:textId="77777777" w:rsidR="006D2321" w:rsidRDefault="00571714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6D2321" w14:paraId="14C0A67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415FDD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0079F3D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Social</w:t>
            </w:r>
            <w:r>
              <w:rPr>
                <w:rFonts w:ascii="Arial" w:eastAsia="Arial" w:hAnsi="Arial" w:cs="Arial"/>
                <w:color w:val="545454"/>
                <w:spacing w:val="12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74CE09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11182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D90ED9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1B83E1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99F41E8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B01BCE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275BFE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900F4EA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6D2321" w14:paraId="4E7FD2A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BE63C4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C0635D0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lf-estee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254B3DB6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28B3E17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2D9E36E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BF6BC17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039AA2FD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E6B7536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B7C8663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33C61C6" w14:textId="77777777" w:rsidR="006D2321" w:rsidRDefault="00571714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6D2321" w14:paraId="29B0A01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8C135D3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73A9B5F" w14:textId="77777777" w:rsidR="006D2321" w:rsidRDefault="00571714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E675C70" w14:textId="77777777" w:rsidR="006D2321" w:rsidRDefault="00571714">
            <w:pPr>
              <w:pStyle w:val="TableParagraph"/>
              <w:spacing w:before="30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E51EEC2" w14:textId="77777777" w:rsidR="006D2321" w:rsidRDefault="00571714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841598D" w14:textId="77777777" w:rsidR="006D2321" w:rsidRDefault="006D2321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E153E3B" w14:textId="77777777" w:rsidR="006D2321" w:rsidRDefault="00571714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0012643" w14:textId="77777777" w:rsidR="006D2321" w:rsidRDefault="00571714">
            <w:pPr>
              <w:pStyle w:val="TableParagraph"/>
              <w:spacing w:before="30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725C775" w14:textId="77777777" w:rsidR="006D2321" w:rsidRDefault="00571714">
            <w:pPr>
              <w:pStyle w:val="TableParagraph"/>
              <w:spacing w:before="30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F61BBA7" w14:textId="77777777" w:rsidR="006D2321" w:rsidRDefault="00571714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368E1F1" w14:textId="77777777" w:rsidR="006D2321" w:rsidRDefault="006D2321"/>
        </w:tc>
      </w:tr>
      <w:tr w:rsidR="006D2321" w14:paraId="4323589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FA350B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D1EB05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ay-at-hom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31FAC2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C6D9315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B065B7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3B1C8E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AC37630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99D9FD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44CB4D9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C2BEED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</w:tr>
      <w:tr w:rsidR="006D2321" w14:paraId="73F63E0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E0BB363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1EDBED2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BE60AB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8F6CEB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524352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DED735D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96F70B4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4392E3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670515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3A986C" w14:textId="77777777" w:rsidR="006D2321" w:rsidRDefault="006D2321"/>
        </w:tc>
      </w:tr>
      <w:tr w:rsidR="006D2321" w14:paraId="392F6C6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8B583E1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912E92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B47D18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2FC47B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917673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7A1CD3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B0BF05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9CD9BD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5A06F8" w14:textId="77777777" w:rsidR="006D2321" w:rsidRDefault="00571714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5CA33BC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6D2321" w14:paraId="02C3AFF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B5E21E6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5477223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F26CAC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3FF906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411C70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ECFCE9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EAF32D0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3D29EF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7E8908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45BD9E9" w14:textId="77777777" w:rsidR="006D2321" w:rsidRDefault="006D2321"/>
        </w:tc>
      </w:tr>
      <w:tr w:rsidR="006D2321" w14:paraId="76FFDF5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84254F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C3924F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No. Children in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D098BF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80AC21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C585888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4964FF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B473C2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C9D39D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8C7E483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962B17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6D2321" w14:paraId="563DB77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1288345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A40C669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rental Mental Health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208638A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DF8437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7E01F13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C1507B9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DD62CA8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7C0ACF" w14:textId="77777777" w:rsidR="006D2321" w:rsidRDefault="00571714">
            <w:pPr>
              <w:pStyle w:val="TableParagraph"/>
              <w:spacing w:before="36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DB7A8FA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DA4960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5</w:t>
            </w:r>
          </w:p>
        </w:tc>
      </w:tr>
      <w:tr w:rsidR="006D2321" w14:paraId="74E5071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8B38CD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30158A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tact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B71065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FCD48D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72E13D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F37CDF4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E4FFF3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3C0636" w14:textId="77777777" w:rsidR="006D2321" w:rsidRDefault="00571714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C7260D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0B91CC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3</w:t>
            </w:r>
          </w:p>
        </w:tc>
      </w:tr>
      <w:tr w:rsidR="006D2321" w14:paraId="2C56310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14ED2BB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7F718B1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family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7B0016" w14:textId="77777777" w:rsidR="006D2321" w:rsidRDefault="00571714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BF3843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DE4E50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6F2329" w14:textId="77777777" w:rsidR="006D2321" w:rsidRDefault="00571714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DA4BC67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3DC9376" w14:textId="77777777" w:rsidR="006D2321" w:rsidRDefault="00571714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11D9C0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DB8A52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6D2321" w14:paraId="27FE5BC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1A386BB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745559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Family</w:t>
            </w:r>
            <w:r>
              <w:rPr>
                <w:rFonts w:ascii="Arial" w:eastAsia="Arial" w:hAnsi="Arial" w:cs="Arial"/>
                <w:color w:val="545454"/>
                <w:spacing w:val="11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he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FB37FB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9F9F48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AE53D1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ED2376B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A4CA15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9E942AD" w14:textId="77777777" w:rsidR="006D2321" w:rsidRDefault="00571714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AF9F6B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83B689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6D2321" w14:paraId="1AB5F0E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4145329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AC7329E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njoy family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6EDD8B9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DA01ED4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2CB7AE3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336486F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858870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1D020C9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8867F4F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ACECDB1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2</w:t>
            </w:r>
          </w:p>
        </w:tc>
      </w:tr>
      <w:tr w:rsidR="006D2321" w14:paraId="40464D3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0E742C1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2F8BD7B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ing Support in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B89E995" w14:textId="77777777" w:rsidR="006D2321" w:rsidRDefault="006D2321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4D2C10F" w14:textId="77777777" w:rsidR="006D2321" w:rsidRDefault="00571714">
            <w:pPr>
              <w:pStyle w:val="TableParagraph"/>
              <w:spacing w:before="30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44544AE" w14:textId="77777777" w:rsidR="006D2321" w:rsidRDefault="00571714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0686DB9" w14:textId="77777777" w:rsidR="006D2321" w:rsidRDefault="006D2321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14639FB" w14:textId="77777777" w:rsidR="006D2321" w:rsidRDefault="00571714">
            <w:pPr>
              <w:pStyle w:val="TableParagraph"/>
              <w:spacing w:before="30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E2B420E" w14:textId="77777777" w:rsidR="006D2321" w:rsidRDefault="006D232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C91CDE7" w14:textId="77777777" w:rsidR="006D2321" w:rsidRDefault="00571714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0950750" w14:textId="77777777" w:rsidR="006D2321" w:rsidRDefault="00571714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</w:tr>
      <w:tr w:rsidR="006D2321" w14:paraId="1A8FC2E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0D5048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CDCC6B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Academ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si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B282527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25FB72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22C19AF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E21D2C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D860F94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107E7F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D1D741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3BC20B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</w:tr>
      <w:tr w:rsidR="006D2321" w14:paraId="63009EA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8355736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5F820A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isadvantaged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0CA827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9BB6EF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C5D5B4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8A41D01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F97532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11E419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6839E5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581E37B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</w:tr>
      <w:tr w:rsidR="006D2321" w14:paraId="200CE17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D26221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70B4516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ixe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662034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EE421C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6AF022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8B1887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538B428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643673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89C467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406919" w14:textId="77777777" w:rsidR="006D2321" w:rsidRDefault="006D2321"/>
        </w:tc>
      </w:tr>
      <w:tr w:rsidR="006D2321" w14:paraId="771673D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315B2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83D737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E43B37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C0657B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B01D182" w14:textId="77777777" w:rsidR="006D2321" w:rsidRDefault="00571714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CF606A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1B28379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6A7EF0" w14:textId="77777777" w:rsidR="006D2321" w:rsidRDefault="00571714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94B00E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32CE05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</w:tr>
      <w:tr w:rsidR="006D2321" w14:paraId="1D43784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3674A76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CA069CF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er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107F4FA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94DFF4D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47F6B5" w14:textId="77777777" w:rsidR="006D2321" w:rsidRDefault="00571714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3D0270A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7687B2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5409074" w14:textId="77777777" w:rsidR="006D2321" w:rsidRDefault="00571714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8F29559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D583DB0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6D2321" w14:paraId="57B41C62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06A38D9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613BCBD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.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reakup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E3C8BAD" w14:textId="77777777" w:rsidR="006D2321" w:rsidRDefault="00571714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2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3C77710" w14:textId="77777777" w:rsidR="006D2321" w:rsidRDefault="00571714">
            <w:pPr>
              <w:pStyle w:val="TableParagraph"/>
              <w:spacing w:before="30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1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62F8D89" w14:textId="77777777" w:rsidR="006D2321" w:rsidRDefault="00571714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95589D4" w14:textId="77777777" w:rsidR="006D2321" w:rsidRDefault="00571714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1954150" w14:textId="77777777" w:rsidR="006D2321" w:rsidRDefault="006D2321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5F775D9" w14:textId="77777777" w:rsidR="006D2321" w:rsidRDefault="00571714">
            <w:pPr>
              <w:pStyle w:val="TableParagraph"/>
              <w:spacing w:before="30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1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170F33A" w14:textId="77777777" w:rsidR="006D2321" w:rsidRDefault="00571714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6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52FD967" w14:textId="77777777" w:rsidR="006D2321" w:rsidRDefault="00571714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3</w:t>
            </w:r>
          </w:p>
        </w:tc>
      </w:tr>
      <w:tr w:rsidR="006D2321" w14:paraId="0348484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3B1BEE2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4F4B16D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Have Romantic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artn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478DD1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18885C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33E799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489892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C11F786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51AB65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2901C2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0352E91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3</w:t>
            </w:r>
          </w:p>
        </w:tc>
      </w:tr>
      <w:tr w:rsidR="006D2321" w14:paraId="3B5CBA8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7093F82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D619CD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A88117" w14:textId="77777777" w:rsidR="006D2321" w:rsidRDefault="00571714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6D1FB6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C663938" w14:textId="77777777" w:rsidR="006D2321" w:rsidRDefault="00571714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AE0AB6" w14:textId="77777777" w:rsidR="006D2321" w:rsidRDefault="00571714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DDBB24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611173" w14:textId="77777777" w:rsidR="006D2321" w:rsidRDefault="00571714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6E71330" w14:textId="77777777" w:rsidR="006D2321" w:rsidRDefault="00571714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9D7EAF0" w14:textId="77777777" w:rsidR="006D2321" w:rsidRDefault="006D2321"/>
        </w:tc>
      </w:tr>
      <w:tr w:rsidR="006D2321" w14:paraId="40F1953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F6C8F80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2CA2620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256096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4F70E7F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4F3D3DD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91381D3" w14:textId="77777777" w:rsidR="006D2321" w:rsidRDefault="00571714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C6872DD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E0B61C0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B1D7F1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2B6268C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6D2321" w14:paraId="4C41AD01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EF615FB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1B5FE1A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f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545454"/>
                <w:w w:val="105"/>
                <w:sz w:val="11"/>
              </w:rPr>
              <w:t>Neighbourhood</w:t>
            </w:r>
            <w:proofErr w:type="spellEnd"/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E1DC9A" w14:textId="77777777" w:rsidR="006D2321" w:rsidRDefault="006D2321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CD8B96B" w14:textId="77777777" w:rsidR="006D2321" w:rsidRDefault="006D2321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14DFD90" w14:textId="77777777" w:rsidR="006D2321" w:rsidRDefault="006D2321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8053FEC" w14:textId="77777777" w:rsidR="006D2321" w:rsidRDefault="006D2321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C722CED" w14:textId="77777777" w:rsidR="006D2321" w:rsidRDefault="006D2321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3328B64" w14:textId="77777777" w:rsidR="006D2321" w:rsidRDefault="006D232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51A4895" w14:textId="77777777" w:rsidR="006D2321" w:rsidRDefault="006D2321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C5F3A05" w14:textId="77777777" w:rsidR="006D2321" w:rsidRDefault="00571714">
            <w:pPr>
              <w:pStyle w:val="TableParagraph"/>
              <w:spacing w:before="30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</w:tr>
      <w:tr w:rsidR="006D2321" w14:paraId="1C5FD26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E96DB61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C6ACDD0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ive in Urban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667988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512F7F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97F3DB" w14:textId="77777777" w:rsidR="006D2321" w:rsidRDefault="00571714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72CE6F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26642CD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81DA172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3C74643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EDF6CDB" w14:textId="77777777" w:rsidR="006D2321" w:rsidRDefault="006D2321"/>
        </w:tc>
      </w:tr>
      <w:tr w:rsidR="006D2321" w14:paraId="2FA2865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31829F1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0DB892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Rac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6EB7D2" w14:textId="77777777" w:rsidR="006D2321" w:rsidRDefault="00571714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8EB3A7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8EE8A2" w14:textId="77777777" w:rsidR="006D2321" w:rsidRDefault="00571714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7F55F5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11804E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74042E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D13C5D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05ABF3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6D2321" w14:paraId="4DF4A4C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9084ADE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E2CCDEA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ully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E44461" w14:textId="77777777" w:rsidR="006D2321" w:rsidRDefault="00571714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2003D2" w14:textId="77777777" w:rsidR="006D2321" w:rsidRDefault="00571714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63F6D2D" w14:textId="77777777" w:rsidR="006D2321" w:rsidRDefault="00571714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A4C21AD" w14:textId="77777777" w:rsidR="006D2321" w:rsidRDefault="00571714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5B4CAE2" w14:textId="77777777" w:rsidR="006D2321" w:rsidRDefault="00571714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D7FC33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F2D791" w14:textId="77777777" w:rsidR="006D2321" w:rsidRDefault="00571714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244A180" w14:textId="77777777" w:rsidR="006D2321" w:rsidRDefault="006D2321"/>
        </w:tc>
      </w:tr>
      <w:tr w:rsidR="006D2321" w14:paraId="0498C02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D637609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B41322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rouble with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li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4ECD5A" w14:textId="77777777" w:rsidR="006D2321" w:rsidRDefault="00571714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28D2E9" w14:textId="77777777" w:rsidR="006D2321" w:rsidRDefault="00571714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12FE6A0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5AF4185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716A66" w14:textId="77777777" w:rsidR="006D2321" w:rsidRDefault="00571714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0BB826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A475A0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14163A6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18</w:t>
            </w:r>
          </w:p>
        </w:tc>
      </w:tr>
      <w:tr w:rsidR="006D2321" w14:paraId="02D049F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0F903F" w14:textId="77777777" w:rsidR="006D2321" w:rsidRDefault="006D232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71DAE0F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for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8AB41F4" w14:textId="77777777" w:rsidR="006D2321" w:rsidRDefault="006D232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D0DF293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1FCF71" w14:textId="77777777" w:rsidR="006D2321" w:rsidRDefault="006D232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E65D3F4" w14:textId="77777777" w:rsidR="006D2321" w:rsidRDefault="006D232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381106F" w14:textId="77777777" w:rsidR="006D2321" w:rsidRDefault="006D232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9602F2B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FE4AFA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B8F482A" w14:textId="77777777" w:rsidR="006D2321" w:rsidRDefault="00571714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</w:tbl>
    <w:p w14:paraId="0BB1CF30" w14:textId="77777777" w:rsidR="006D2321" w:rsidRDefault="006D2321">
      <w:pPr>
        <w:sectPr w:rsidR="006D232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920" w:right="640" w:bottom="280" w:left="620" w:header="735" w:footer="720" w:gutter="0"/>
          <w:cols w:space="720"/>
        </w:sectPr>
      </w:pPr>
    </w:p>
    <w:p w14:paraId="3F662B19" w14:textId="77777777" w:rsidR="006D2321" w:rsidRDefault="006D2321">
      <w:pPr>
        <w:spacing w:before="1"/>
        <w:rPr>
          <w:rFonts w:ascii="Arial" w:eastAsia="Arial" w:hAnsi="Arial" w:cs="Arial"/>
          <w:sz w:val="2"/>
          <w:szCs w:val="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726"/>
        <w:gridCol w:w="1588"/>
        <w:gridCol w:w="1653"/>
        <w:gridCol w:w="1493"/>
        <w:gridCol w:w="1576"/>
        <w:gridCol w:w="1304"/>
        <w:gridCol w:w="1819"/>
        <w:gridCol w:w="1479"/>
        <w:gridCol w:w="1539"/>
      </w:tblGrid>
      <w:tr w:rsidR="006D2321" w14:paraId="6BEEBEF8" w14:textId="77777777">
        <w:trPr>
          <w:trHeight w:hRule="exact" w:val="253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D903391" w14:textId="77777777" w:rsidR="006D2321" w:rsidRDefault="00571714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1715E5" w14:textId="77777777" w:rsidR="006D2321" w:rsidRDefault="00571714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AFD254" w14:textId="77777777" w:rsidR="006D2321" w:rsidRDefault="00571714">
            <w:pPr>
              <w:pStyle w:val="TableParagraph"/>
              <w:spacing w:before="86"/>
              <w:ind w:left="17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42495B6" w14:textId="77777777" w:rsidR="006D2321" w:rsidRDefault="00571714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A9065F9" w14:textId="77777777" w:rsidR="006D2321" w:rsidRDefault="00571714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0A4D467" w14:textId="77777777" w:rsidR="006D2321" w:rsidRDefault="00571714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E75502D" w14:textId="77777777" w:rsidR="006D2321" w:rsidRDefault="00571714">
            <w:pPr>
              <w:pStyle w:val="TableParagraph"/>
              <w:spacing w:before="8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91C99B" w14:textId="77777777" w:rsidR="006D2321" w:rsidRDefault="00571714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F0116E" w14:textId="77777777" w:rsidR="006D2321" w:rsidRDefault="0003570B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03570B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8D985CD" w14:textId="77777777" w:rsidR="006D2321" w:rsidRDefault="00571714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6D2321" w14:paraId="51D3DF81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1212475" w14:textId="77777777" w:rsidR="006D2321" w:rsidRDefault="00571714">
            <w:pPr>
              <w:pStyle w:val="TableParagraph"/>
              <w:spacing w:line="125" w:lineRule="exact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F8079CA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ne Goo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dult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ECD19B0" w14:textId="77777777" w:rsidR="006D2321" w:rsidRDefault="00405D05">
            <w:pPr>
              <w:pStyle w:val="TableParagraph"/>
              <w:spacing w:line="20" w:lineRule="exact"/>
              <w:ind w:left="112"/>
              <w:rPr>
                <w:rFonts w:ascii="Arial" w:eastAsia="Arial" w:hAnsi="Arial" w:cs="Arial"/>
                <w:sz w:val="2"/>
                <w:szCs w:val="2"/>
              </w:rPr>
            </w:pPr>
            <w:r>
              <w:rPr>
                <w:rFonts w:ascii="Arial" w:eastAsia="Arial" w:hAnsi="Arial" w:cs="Arial"/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 wp14:anchorId="1C8CFEF6" wp14:editId="681DF004">
                      <wp:extent cx="1270" cy="1270"/>
                      <wp:effectExtent l="0" t="0" r="0" b="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270"/>
                                <a:chOff x="0" y="0"/>
                                <a:chExt cx="2" cy="2"/>
                              </a:xfrm>
                            </wpg:grpSpPr>
                            <wpg:grpSp>
                              <wpg:cNvPr id="3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4" name="Freeform 8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" name="Group 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6" name="Freeform 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8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.1pt;height:.1pt;mso-position-horizontal-relative:char;mso-position-vertical-relative:line" coordsize="2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">
                      <v:group id="Group 7" o:spid="_x0000_s1027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    <v:shape id="Freeform 8" o:spid="_x0000_s1028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fCttwgAA&#10;ANoAAAAPAAAAZHJzL2Rvd25yZXYueG1sRI/NSgMxFIX3Qt8h3II7m1FE7LRpEVGpG2mn3XR3mdxO&#10;hiY3QxLb1Kc3gtDl4fx8nPkyOytOFGLvWcH9pAJB3Hrdc6dgt32/ewYRE7JG65kUXCjCcjG6mWOt&#10;/Zk3dGpSJ8oIxxoVmJSGWsrYGnIYJ34gLt7BB4epyNBJHfBcxp2VD1X1JB32XAgGB3o11B6bb1e4&#10;e/rM22l+26270H+xseufD6vU7Ti/zEAkyuka/m+vtIJH+LtSboB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p8K23CAAAA2gAAAA8AAAAAAAAAAAAAAAAAlwIAAGRycy9kb3du&#10;cmV2LnhtbFBLBQYAAAAABAAEAPUAAACGAwAAAAA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5" o:spid="_x0000_s1029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    <v:shape id="Freeform 6" o:spid="_x0000_s1030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4hCBwQAA&#10;ANoAAAAPAAAAZHJzL2Rvd25yZXYueG1sRI9LawIxFIX3gv8hXKE7zdSF1NEopbSl3YivjbvL5DoZ&#10;mtwMSdS0v94UCl0ezuPjLNfZWXGlEDvPCh4nFQjixuuOWwXHw9v4CURMyBqtZ1LwTRHWq+FgibX2&#10;N97RdZ9aUUY41qjApNTXUsbGkMM48T1x8c4+OExFhlbqgLcy7qycVtVMOuy4EAz29GKo+dpfXOGe&#10;6DMf5vn1uG1Dt2Fjtz/vVqmHUX5egEiU03/4r/2hFczg90q5AXJ1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eIQgcEAAADaAAAADwAAAAAAAAAAAAAAAACXAgAAZHJzL2Rvd25y&#10;ZXYueG1sUEsFBgAAAAAEAAQA9QAAAIUDAAAAAA=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3" o:spid="_x0000_s1031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    <v:shape id="Freeform 4" o:spid="_x0000_s1032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MSFovgAA&#10;ANoAAAAPAAAAZHJzL2Rvd25yZXYueG1sRE9LSwMxEL4L/ocwgjeb1YPYtWkpoqVepK9Lb8Nm3CxN&#10;JksS2+ivdw6Cx4/vPVvU4NWZUh4iG7ifNKCIu2gH7g0c9m93T6ByQbboI5OBb8qwmF9fzbC18cJb&#10;Ou9KrySEc4sGXCljq3XuHAXMkzgSC/cZU8AiMPXaJrxIePD6oWkedcCBpcHhSC+OutPuK0jvkd7r&#10;flpfD5s+DR/s/OZn5Y25vanLZ1CFavkX/7nX1oBslStyA/T8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izEhaL4AAADaAAAADwAAAAAAAAAAAAAAAACXAgAAZHJzL2Rvd25yZXYu&#10;eG1sUEsFBgAAAAAEAAQA9QAAAIIDAAAAAA==&#10;" path="m0,0l0,0xe" fillcolor="#f6f6f6" stroked="f">
                          <v:path arrowok="t" o:connecttype="custom" o:connectlocs="0,0;0,0" o:connectangles="0,0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4D5F76F0" w14:textId="77777777" w:rsidR="006D2321" w:rsidRDefault="00571714">
            <w:pPr>
              <w:pStyle w:val="TableParagraph"/>
              <w:spacing w:before="1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262B4B8" w14:textId="77777777" w:rsidR="006D2321" w:rsidRDefault="006D2321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FBBE762" w14:textId="77777777" w:rsidR="006D2321" w:rsidRDefault="00571714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A8940F" w14:textId="77777777" w:rsidR="006D2321" w:rsidRDefault="00571714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C44EE38" w14:textId="77777777" w:rsidR="006D2321" w:rsidRDefault="00571714">
            <w:pPr>
              <w:pStyle w:val="TableParagraph"/>
              <w:spacing w:before="30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B73D454" w14:textId="77777777" w:rsidR="006D2321" w:rsidRDefault="006D232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5A56945" w14:textId="77777777" w:rsidR="006D2321" w:rsidRDefault="00571714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5C42BE0" w14:textId="77777777" w:rsidR="006D2321" w:rsidRDefault="00571714">
            <w:pPr>
              <w:pStyle w:val="TableParagraph"/>
              <w:spacing w:before="30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</w:tr>
      <w:tr w:rsidR="006D2321" w14:paraId="0E27637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8323B5E" w14:textId="77777777" w:rsidR="006D2321" w:rsidRDefault="006D232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A1C6761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reavemen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EB6D319" w14:textId="77777777" w:rsidR="006D2321" w:rsidRDefault="00571714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CD3E47" w14:textId="77777777" w:rsidR="006D2321" w:rsidRDefault="006D232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ADAD541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833DF94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14F6C0" w14:textId="77777777" w:rsidR="006D2321" w:rsidRDefault="00571714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44AF040" w14:textId="77777777" w:rsidR="006D2321" w:rsidRDefault="006D232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9EFB28D" w14:textId="77777777" w:rsidR="006D2321" w:rsidRDefault="00571714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BA182E5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6D2321" w14:paraId="52BE99D8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81F584C" w14:textId="77777777" w:rsidR="006D2321" w:rsidRDefault="00BE6651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58B1874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obacco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435E080" w14:textId="77777777" w:rsidR="006D2321" w:rsidRDefault="00571714">
            <w:pPr>
              <w:pStyle w:val="TableParagraph"/>
              <w:spacing w:before="30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9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1F2577A" w14:textId="77777777" w:rsidR="006D2321" w:rsidRDefault="00571714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63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912E061" w14:textId="77777777" w:rsidR="006D2321" w:rsidRDefault="00571714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3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436A2C8" w14:textId="77777777" w:rsidR="006D2321" w:rsidRDefault="00571714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0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F0FBFAD" w14:textId="77777777" w:rsidR="006D2321" w:rsidRDefault="00571714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7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A3934B4" w14:textId="77777777" w:rsidR="006D2321" w:rsidRDefault="00571714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5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FA7A399" w14:textId="77777777" w:rsidR="006D2321" w:rsidRDefault="006D2321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3C05FE" w14:textId="77777777" w:rsidR="006D2321" w:rsidRDefault="00571714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</w:tr>
      <w:tr w:rsidR="006D2321" w14:paraId="6EC0A11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20D2A0" w14:textId="77777777" w:rsidR="006D2321" w:rsidRDefault="006D232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73D3831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Cannabi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2A17136" w14:textId="77777777" w:rsidR="006D2321" w:rsidRDefault="00571714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681146A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0F8DA48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5DAE9B4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A446773" w14:textId="77777777" w:rsidR="006D2321" w:rsidRDefault="00571714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5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D415E12" w14:textId="77777777" w:rsidR="006D2321" w:rsidRDefault="00571714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C2DAB0" w14:textId="77777777" w:rsidR="006D2321" w:rsidRDefault="006D232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14C7F69" w14:textId="77777777" w:rsidR="006D2321" w:rsidRDefault="00571714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</w:tr>
      <w:tr w:rsidR="006D2321" w14:paraId="611502EB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EF07679" w14:textId="77777777" w:rsidR="006D2321" w:rsidRDefault="00571714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Mode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Performance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9FDEF3A" w14:textId="77777777" w:rsidR="006D2321" w:rsidRDefault="00571714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ROC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DCF53DF" w14:textId="77777777" w:rsidR="006D2321" w:rsidRDefault="00571714">
            <w:pPr>
              <w:pStyle w:val="TableParagraph"/>
              <w:spacing w:before="30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5D156A5" w14:textId="77777777" w:rsidR="006D2321" w:rsidRDefault="00571714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AF5E077" w14:textId="77777777" w:rsidR="006D2321" w:rsidRDefault="00571714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5B11DFB" w14:textId="77777777" w:rsidR="006D2321" w:rsidRDefault="00571714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6D7FD7A" w14:textId="77777777" w:rsidR="006D2321" w:rsidRDefault="00571714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723FC3F" w14:textId="77777777" w:rsidR="006D2321" w:rsidRDefault="00571714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A90EF4E" w14:textId="77777777" w:rsidR="006D2321" w:rsidRDefault="00571714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53944E5" w14:textId="77777777" w:rsidR="006D2321" w:rsidRDefault="006D2321"/>
        </w:tc>
      </w:tr>
      <w:tr w:rsidR="006D2321" w14:paraId="28CBE24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1DE9A1" w14:textId="77777777" w:rsidR="006D2321" w:rsidRDefault="006D2321"/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C98B3C8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ow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935E7E1" w14:textId="77777777" w:rsidR="006D2321" w:rsidRDefault="00571714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0D95FA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3F7F99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70EDA03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CE7F3A" w14:textId="77777777" w:rsidR="006D2321" w:rsidRDefault="00571714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FF3C19E" w14:textId="77777777" w:rsidR="006D2321" w:rsidRDefault="00571714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579374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BC0A6CC" w14:textId="77777777" w:rsidR="006D2321" w:rsidRDefault="006D2321"/>
        </w:tc>
      </w:tr>
      <w:tr w:rsidR="006D2321" w14:paraId="39D2500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0B3EB73" w14:textId="77777777" w:rsidR="006D2321" w:rsidRDefault="006D2321"/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5C5CB8" w14:textId="77777777" w:rsidR="006D2321" w:rsidRDefault="00571714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Upp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5DAC53" w14:textId="77777777" w:rsidR="006D2321" w:rsidRDefault="00571714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A8CFCF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2390D79" w14:textId="77777777" w:rsidR="006D2321" w:rsidRDefault="00571714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C68331" w14:textId="77777777" w:rsidR="006D2321" w:rsidRDefault="00571714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A3DD66" w14:textId="77777777" w:rsidR="006D2321" w:rsidRDefault="00571714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71606F" w14:textId="77777777" w:rsidR="006D2321" w:rsidRDefault="00571714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8D35A7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500B68" w14:textId="77777777" w:rsidR="006D2321" w:rsidRDefault="006D2321"/>
        </w:tc>
      </w:tr>
      <w:tr w:rsidR="006D2321" w14:paraId="266B99B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55D033" w14:textId="77777777" w:rsidR="006D2321" w:rsidRDefault="006D232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210752" w14:textId="77777777" w:rsidR="006D2321" w:rsidRDefault="00571714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F1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or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22C9FA" w14:textId="77777777" w:rsidR="006D2321" w:rsidRDefault="00571714">
            <w:pPr>
              <w:pStyle w:val="TableParagraph"/>
              <w:spacing w:before="36"/>
              <w:ind w:left="19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AAB58F4" w14:textId="77777777" w:rsidR="006D2321" w:rsidRDefault="00571714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808061" w14:textId="77777777" w:rsidR="006D2321" w:rsidRDefault="00571714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C9C6E7" w14:textId="77777777" w:rsidR="006D2321" w:rsidRDefault="00571714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DE07891" w14:textId="77777777" w:rsidR="006D2321" w:rsidRDefault="00571714">
            <w:pPr>
              <w:pStyle w:val="TableParagraph"/>
              <w:spacing w:before="36"/>
              <w:ind w:left="19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77E14B1" w14:textId="77777777" w:rsidR="006D2321" w:rsidRDefault="00571714">
            <w:pPr>
              <w:pStyle w:val="TableParagraph"/>
              <w:spacing w:before="36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AEC7EC0" w14:textId="77777777" w:rsidR="006D2321" w:rsidRDefault="00571714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C76B49" w14:textId="77777777" w:rsidR="006D2321" w:rsidRDefault="006D2321"/>
        </w:tc>
      </w:tr>
    </w:tbl>
    <w:p w14:paraId="08F43B20" w14:textId="77777777" w:rsidR="006D2321" w:rsidRDefault="006D2321">
      <w:pPr>
        <w:pStyle w:val="BodyText"/>
      </w:pPr>
    </w:p>
    <w:sectPr w:rsidR="006D2321">
      <w:pgSz w:w="16840" w:h="11900" w:orient="landscape"/>
      <w:pgMar w:top="920" w:right="640" w:bottom="280" w:left="620" w:header="73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A4B8A" w14:textId="77777777" w:rsidR="00D93F8B" w:rsidRDefault="00D93F8B">
      <w:r>
        <w:separator/>
      </w:r>
    </w:p>
  </w:endnote>
  <w:endnote w:type="continuationSeparator" w:id="0">
    <w:p w14:paraId="22426B4A" w14:textId="77777777" w:rsidR="00D93F8B" w:rsidRDefault="00D93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B7CFA" w14:textId="77777777" w:rsidR="00405D05" w:rsidRDefault="00405D0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8986C" w14:textId="77777777" w:rsidR="00405D05" w:rsidRDefault="00405D0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0527B" w14:textId="77777777" w:rsidR="00405D05" w:rsidRDefault="00405D0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DC2AF" w14:textId="77777777" w:rsidR="00D93F8B" w:rsidRDefault="00D93F8B">
      <w:r>
        <w:separator/>
      </w:r>
    </w:p>
  </w:footnote>
  <w:footnote w:type="continuationSeparator" w:id="0">
    <w:p w14:paraId="36CC71F3" w14:textId="77777777" w:rsidR="00D93F8B" w:rsidRDefault="00D93F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4DBE2" w14:textId="77777777" w:rsidR="00405D05" w:rsidRDefault="00405D0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E232C" w14:textId="77777777" w:rsidR="006D2321" w:rsidRDefault="00405D05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16EAE09" wp14:editId="0E172D52">
              <wp:simplePos x="0" y="0"/>
              <wp:positionH relativeFrom="page">
                <wp:posOffset>254000</wp:posOffset>
              </wp:positionH>
              <wp:positionV relativeFrom="page">
                <wp:posOffset>355601</wp:posOffset>
              </wp:positionV>
              <wp:extent cx="1625600" cy="2286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2560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32670B" w14:textId="77777777" w:rsidR="006D2321" w:rsidRDefault="004330FF">
                          <w:pPr>
                            <w:spacing w:line="196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7"/>
                              <w:szCs w:val="17"/>
                            </w:rPr>
                          </w:pPr>
                          <w:r w:rsidRPr="004330F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S1 Table. </w:t>
                          </w:r>
                          <w:bookmarkStart w:id="0" w:name="_GoBack"/>
                          <w:bookmarkEnd w:id="0"/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 L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ife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t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i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me 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A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lc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o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h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o</w:t>
                          </w:r>
                          <w:r w:rsidR="00571714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20pt;margin-top:28pt;width:128pt;height:1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" filled="f" stroked="f">
              <v:textbox inset="0,0,0,0">
                <w:txbxContent>
                  <w:p w14:paraId="2A32670B" w14:textId="77777777" w:rsidR="006D2321" w:rsidRDefault="004330FF">
                    <w:pPr>
                      <w:spacing w:line="196" w:lineRule="exact"/>
                      <w:ind w:left="20"/>
                      <w:rPr>
                        <w:rFonts w:ascii="Trebuchet MS" w:eastAsia="Trebuchet MS" w:hAnsi="Trebuchet MS" w:cs="Trebuchet MS"/>
                        <w:sz w:val="17"/>
                        <w:szCs w:val="17"/>
                      </w:rPr>
                    </w:pPr>
                    <w:r w:rsidRPr="004330FF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S1 Table. </w:t>
                    </w:r>
                    <w:bookmarkStart w:id="1" w:name="_GoBack"/>
                    <w:bookmarkEnd w:id="1"/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 L</w:t>
                    </w:r>
                    <w:r w:rsidR="00571714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ife</w:t>
                    </w:r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>t</w:t>
                    </w:r>
                    <w:r w:rsidR="00571714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i</w:t>
                    </w:r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me </w:t>
                    </w:r>
                    <w:r w:rsidR="00571714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A</w:t>
                    </w:r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>lc</w:t>
                    </w:r>
                    <w:r w:rsidR="00571714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o</w:t>
                    </w:r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>h</w:t>
                    </w:r>
                    <w:r w:rsidR="00571714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o</w:t>
                    </w:r>
                    <w:r w:rsidR="00571714">
                      <w:rPr>
                        <w:rFonts w:ascii="Trebuchet MS"/>
                        <w:b/>
                        <w:color w:val="545454"/>
                        <w:sz w:val="17"/>
                      </w:rPr>
                      <w:t>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D4BB6" w14:textId="77777777" w:rsidR="00405D05" w:rsidRDefault="00405D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321"/>
    <w:rsid w:val="0003570B"/>
    <w:rsid w:val="00405D05"/>
    <w:rsid w:val="004330FF"/>
    <w:rsid w:val="00571714"/>
    <w:rsid w:val="006D2321"/>
    <w:rsid w:val="008A5D49"/>
    <w:rsid w:val="00BE6651"/>
    <w:rsid w:val="00D93F8B"/>
    <w:rsid w:val="00EC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78C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05D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D05"/>
  </w:style>
  <w:style w:type="paragraph" w:styleId="Footer">
    <w:name w:val="footer"/>
    <w:basedOn w:val="Normal"/>
    <w:link w:val="FooterChar"/>
    <w:uiPriority w:val="99"/>
    <w:unhideWhenUsed/>
    <w:rsid w:val="00405D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D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05D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D05"/>
  </w:style>
  <w:style w:type="paragraph" w:styleId="Footer">
    <w:name w:val="footer"/>
    <w:basedOn w:val="Normal"/>
    <w:link w:val="FooterChar"/>
    <w:uiPriority w:val="99"/>
    <w:unhideWhenUsed/>
    <w:rsid w:val="00405D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6</Characters>
  <Application>Microsoft Macintosh Word</Application>
  <DocSecurity>0</DocSecurity>
  <Lines>19</Lines>
  <Paragraphs>5</Paragraphs>
  <ScaleCrop>false</ScaleCrop>
  <Company>Hewlett-Packard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Dooley</cp:lastModifiedBy>
  <cp:revision>5</cp:revision>
  <dcterms:created xsi:type="dcterms:W3CDTF">2015-12-01T11:16:00Z</dcterms:created>
  <dcterms:modified xsi:type="dcterms:W3CDTF">2018-08-2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03T00:00:00Z</vt:filetime>
  </property>
  <property fmtid="{D5CDD505-2E9C-101B-9397-08002B2CF9AE}" pid="3" name="Creator">
    <vt:lpwstr>Tableau 9000.15.720.1008</vt:lpwstr>
  </property>
  <property fmtid="{D5CDD505-2E9C-101B-9397-08002B2CF9AE}" pid="4" name="LastSaved">
    <vt:filetime>2015-09-24T00:00:00Z</vt:filetime>
  </property>
</Properties>
</file>